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74A6" w:rsidRPr="00A46C4E" w:rsidRDefault="00707D54" w:rsidP="003574A6">
      <w:pPr>
        <w:jc w:val="both"/>
        <w:rPr>
          <w:b/>
        </w:rPr>
      </w:pPr>
      <w:bookmarkStart w:id="0" w:name="_GoBack"/>
      <w:r w:rsidRPr="00A46C4E">
        <w:rPr>
          <w:b/>
        </w:rPr>
        <w:t>Le purinorécepteur P2RX7</w:t>
      </w:r>
      <w:r w:rsidR="00E554BE" w:rsidRPr="00A46C4E">
        <w:rPr>
          <w:b/>
        </w:rPr>
        <w:t>,</w:t>
      </w:r>
      <w:r w:rsidRPr="00A46C4E">
        <w:rPr>
          <w:b/>
        </w:rPr>
        <w:t xml:space="preserve"> une cible thérapeutique pour améliorer les symptômes de la dystrophie musculaire de Duchenne.</w:t>
      </w:r>
    </w:p>
    <w:bookmarkEnd w:id="0"/>
    <w:p w:rsidR="003574A6" w:rsidRDefault="00707D54" w:rsidP="003574A6">
      <w:pPr>
        <w:spacing w:after="0"/>
        <w:jc w:val="both"/>
      </w:pPr>
      <w:r>
        <w:br/>
        <w:t>Résumé</w:t>
      </w:r>
      <w:r>
        <w:br/>
        <w:t>Contexte</w:t>
      </w:r>
      <w:r>
        <w:br/>
        <w:t>La dystrophie musculaire de Duchenne (DMD) est la maladie musculaire héréditaire la plus fréquente, conduisant à une invalidité sévère et au décès d’hommes jeunes. La mort est causée par la dégénérescence progressive des muscles striés et par des mécanismes inflammatoires. Les effets pléiotropiques du gène muté provoquent également des troubles cognitifs et comportementa</w:t>
      </w:r>
      <w:r w:rsidR="00D73493">
        <w:t>ux ainsi qu’une</w:t>
      </w:r>
      <w:r>
        <w:t xml:space="preserve"> faible densité osseuse.</w:t>
      </w:r>
    </w:p>
    <w:p w:rsidR="003574A6" w:rsidRDefault="00707D54" w:rsidP="003574A6">
      <w:pPr>
        <w:jc w:val="both"/>
      </w:pPr>
      <w:r>
        <w:t xml:space="preserve">Les </w:t>
      </w:r>
      <w:r w:rsidR="00FE7B3C">
        <w:t xml:space="preserve">traitements actuels de la </w:t>
      </w:r>
      <w:r>
        <w:t xml:space="preserve">DMD </w:t>
      </w:r>
      <w:r w:rsidR="00FE7B3C">
        <w:t xml:space="preserve">ne </w:t>
      </w:r>
      <w:r>
        <w:t xml:space="preserve">sont </w:t>
      </w:r>
      <w:r w:rsidR="00FE7B3C">
        <w:t xml:space="preserve">que </w:t>
      </w:r>
      <w:r>
        <w:t xml:space="preserve">palliatifs </w:t>
      </w:r>
      <w:r w:rsidR="00FE7B3C">
        <w:t xml:space="preserve">puisqu’il n’existe aucun </w:t>
      </w:r>
      <w:r>
        <w:t xml:space="preserve">traitement </w:t>
      </w:r>
      <w:r w:rsidR="00FE7B3C">
        <w:t>capable d’</w:t>
      </w:r>
      <w:r>
        <w:t>améliore</w:t>
      </w:r>
      <w:r w:rsidR="00FE7B3C">
        <w:t>r</w:t>
      </w:r>
      <w:r>
        <w:t xml:space="preserve"> l</w:t>
      </w:r>
      <w:r w:rsidR="00FE7B3C">
        <w:t xml:space="preserve">a situation </w:t>
      </w:r>
      <w:r>
        <w:t xml:space="preserve">à long terme. Par conséquent, </w:t>
      </w:r>
      <w:r w:rsidR="00FE7B3C">
        <w:t xml:space="preserve">de nouvelles approches doivent être étudiées et certaines </w:t>
      </w:r>
      <w:r>
        <w:t xml:space="preserve">anomalies </w:t>
      </w:r>
      <w:r w:rsidR="00FE7B3C">
        <w:t xml:space="preserve">observées au niveau moléculaire comme </w:t>
      </w:r>
      <w:r>
        <w:t xml:space="preserve">la dystrophine, </w:t>
      </w:r>
      <w:r w:rsidR="00FE7B3C">
        <w:t xml:space="preserve">représentent des </w:t>
      </w:r>
      <w:r>
        <w:t xml:space="preserve">cibles thérapeutiques </w:t>
      </w:r>
      <w:r w:rsidR="00FE7B3C">
        <w:t>importantes</w:t>
      </w:r>
      <w:r>
        <w:t xml:space="preserve">. Nous et d'autres avons démontré que des mutations </w:t>
      </w:r>
      <w:r w:rsidR="00FE7B3C">
        <w:t xml:space="preserve">de la DMD </w:t>
      </w:r>
      <w:r>
        <w:t xml:space="preserve">modifient </w:t>
      </w:r>
      <w:r w:rsidR="00FE7B3C">
        <w:t>la sig</w:t>
      </w:r>
      <w:r>
        <w:t xml:space="preserve">nalisation </w:t>
      </w:r>
      <w:r w:rsidR="00FE7B3C">
        <w:t>de l’</w:t>
      </w:r>
      <w:r>
        <w:t xml:space="preserve">ATP et identifié </w:t>
      </w:r>
      <w:r w:rsidR="00FE7B3C">
        <w:t xml:space="preserve">l’activation du </w:t>
      </w:r>
      <w:r>
        <w:t xml:space="preserve">purinorécepteur </w:t>
      </w:r>
      <w:r w:rsidR="00FE7B3C">
        <w:t xml:space="preserve">P2RX7 comme étant </w:t>
      </w:r>
      <w:r w:rsidR="00FE7B3C" w:rsidRPr="003574A6">
        <w:t xml:space="preserve">responsable </w:t>
      </w:r>
      <w:r w:rsidRPr="003574A6">
        <w:t>d</w:t>
      </w:r>
      <w:r w:rsidR="00FE7B3C" w:rsidRPr="003574A6">
        <w:t>e</w:t>
      </w:r>
      <w:r w:rsidR="00D73493" w:rsidRPr="003574A6">
        <w:t xml:space="preserve"> la</w:t>
      </w:r>
      <w:r w:rsidR="00FE7B3C">
        <w:t xml:space="preserve"> </w:t>
      </w:r>
      <w:r>
        <w:t xml:space="preserve">mort de </w:t>
      </w:r>
      <w:r w:rsidR="00FE7B3C">
        <w:t xml:space="preserve">cellules </w:t>
      </w:r>
      <w:r>
        <w:t>musc</w:t>
      </w:r>
      <w:r w:rsidR="00FE7B3C">
        <w:t>ulaires</w:t>
      </w:r>
      <w:r>
        <w:t xml:space="preserve"> dans le modèle </w:t>
      </w:r>
      <w:r w:rsidR="00FE7B3C">
        <w:t>de souris de la DMD mdx ainsi que dans des ly</w:t>
      </w:r>
      <w:r>
        <w:t>mphoblastes humains</w:t>
      </w:r>
      <w:r w:rsidR="00FE7B3C">
        <w:t xml:space="preserve"> de personnes atteintes de DMD</w:t>
      </w:r>
      <w:r>
        <w:t>. En outre, l</w:t>
      </w:r>
      <w:r w:rsidR="00FE7B3C">
        <w:t>a voie</w:t>
      </w:r>
      <w:r>
        <w:t xml:space="preserve"> ATP-P2RX7, étant un activateur </w:t>
      </w:r>
      <w:r w:rsidR="00D73493">
        <w:t>clé</w:t>
      </w:r>
      <w:r w:rsidR="00FE7B3C">
        <w:t xml:space="preserve"> de la </w:t>
      </w:r>
      <w:r>
        <w:t xml:space="preserve">réponse immunitaire innée, </w:t>
      </w:r>
      <w:r w:rsidR="008161A1">
        <w:t xml:space="preserve">elle peut aussi </w:t>
      </w:r>
      <w:r w:rsidRPr="003574A6">
        <w:t>contribue</w:t>
      </w:r>
      <w:r w:rsidR="00D73493" w:rsidRPr="003574A6">
        <w:t>r</w:t>
      </w:r>
      <w:r w:rsidRPr="003574A6">
        <w:t xml:space="preserve"> </w:t>
      </w:r>
      <w:r w:rsidR="008161A1" w:rsidRPr="003574A6">
        <w:t>au</w:t>
      </w:r>
      <w:r w:rsidR="008161A1">
        <w:t xml:space="preserve"> développement de la </w:t>
      </w:r>
      <w:r>
        <w:t xml:space="preserve">DMD en </w:t>
      </w:r>
      <w:r w:rsidR="008161A1">
        <w:t xml:space="preserve">induisant une réponse </w:t>
      </w:r>
      <w:r>
        <w:t>inflammat</w:t>
      </w:r>
      <w:r w:rsidR="008161A1">
        <w:t xml:space="preserve">oire </w:t>
      </w:r>
      <w:r>
        <w:t xml:space="preserve">chronique. Nous avons </w:t>
      </w:r>
      <w:r w:rsidR="008161A1">
        <w:t xml:space="preserve">donc </w:t>
      </w:r>
      <w:r>
        <w:t>examiné si l'</w:t>
      </w:r>
      <w:r w:rsidR="008161A1">
        <w:t xml:space="preserve">invalidation du gène de la </w:t>
      </w:r>
      <w:r>
        <w:t>P2RX7 atténue le</w:t>
      </w:r>
      <w:r w:rsidR="008161A1">
        <w:t xml:space="preserve">s effets de la DMD dans un </w:t>
      </w:r>
      <w:r>
        <w:t xml:space="preserve">modèle </w:t>
      </w:r>
      <w:r w:rsidR="008161A1">
        <w:t>murin de la maladie afin d’é</w:t>
      </w:r>
      <w:r>
        <w:t>valuer le</w:t>
      </w:r>
      <w:r w:rsidR="003D4A58">
        <w:t xml:space="preserve"> potentiel de ce </w:t>
      </w:r>
      <w:r>
        <w:t>récepteur comme cible thérapeutique.</w:t>
      </w:r>
    </w:p>
    <w:p w:rsidR="003574A6" w:rsidRDefault="00707D54" w:rsidP="003574A6">
      <w:pPr>
        <w:jc w:val="both"/>
      </w:pPr>
      <w:r>
        <w:br/>
        <w:t xml:space="preserve">Méthodes et </w:t>
      </w:r>
      <w:r w:rsidR="003D4A58">
        <w:t>résultats</w:t>
      </w:r>
    </w:p>
    <w:p w:rsidR="006400A8" w:rsidRDefault="00707D54" w:rsidP="003574A6">
      <w:pPr>
        <w:jc w:val="both"/>
      </w:pPr>
      <w:r>
        <w:t>En utilisant une combinaison d</w:t>
      </w:r>
      <w:r w:rsidR="003D4A58">
        <w:t xml:space="preserve">’approches </w:t>
      </w:r>
      <w:r>
        <w:t xml:space="preserve">moléculaires, biochimiques et histologiques </w:t>
      </w:r>
      <w:r w:rsidR="003D4A58">
        <w:t xml:space="preserve">et des </w:t>
      </w:r>
      <w:r>
        <w:t xml:space="preserve">analyses comportementales in vivo, nous </w:t>
      </w:r>
      <w:r w:rsidR="003D4A58">
        <w:t xml:space="preserve">avons </w:t>
      </w:r>
      <w:r>
        <w:t>démontr</w:t>
      </w:r>
      <w:r w:rsidR="003D4A58">
        <w:t>é</w:t>
      </w:r>
      <w:r>
        <w:t xml:space="preserve">, pour la première fois, que l'ablation </w:t>
      </w:r>
      <w:r w:rsidR="003D4A58">
        <w:t xml:space="preserve">du gène </w:t>
      </w:r>
      <w:r>
        <w:t xml:space="preserve">P2RX7 dans </w:t>
      </w:r>
      <w:r w:rsidR="003D4A58">
        <w:t xml:space="preserve">un modèle murin de la </w:t>
      </w:r>
      <w:r>
        <w:t xml:space="preserve">DMD </w:t>
      </w:r>
      <w:r w:rsidR="003D4A58">
        <w:t xml:space="preserve">réduit les </w:t>
      </w:r>
      <w:r>
        <w:t>symptômes musculaires et non musculaires</w:t>
      </w:r>
      <w:r w:rsidR="003D4A58">
        <w:t xml:space="preserve"> de la maladie</w:t>
      </w:r>
      <w:r>
        <w:t xml:space="preserve">. Dans les muscles dystrophiques </w:t>
      </w:r>
      <w:r w:rsidR="003D4A58">
        <w:t xml:space="preserve">chez les animaux âgés de </w:t>
      </w:r>
      <w:r>
        <w:t xml:space="preserve">4 semaines, il y avait une récupération </w:t>
      </w:r>
      <w:r w:rsidR="003D4A58">
        <w:t xml:space="preserve">marquée de plusieurs </w:t>
      </w:r>
      <w:r>
        <w:t xml:space="preserve">paramètres fonctionnels et moléculaires clés </w:t>
      </w:r>
      <w:r w:rsidR="003D4A58">
        <w:t xml:space="preserve">avec par exemple une </w:t>
      </w:r>
      <w:r>
        <w:t>amélioration de la structure d</w:t>
      </w:r>
      <w:r w:rsidR="003D4A58">
        <w:t>es</w:t>
      </w:r>
      <w:r>
        <w:t xml:space="preserve"> muscle</w:t>
      </w:r>
      <w:r w:rsidR="003D4A58">
        <w:t>s</w:t>
      </w:r>
      <w:r>
        <w:t xml:space="preserve"> (P = 0,0004), </w:t>
      </w:r>
      <w:r w:rsidR="003D4A58">
        <w:t xml:space="preserve">une </w:t>
      </w:r>
      <w:r>
        <w:t>augmentation de la force musculaire in vitro (P = 0,0118) et in vivo (P &lt;0,0005 )</w:t>
      </w:r>
      <w:r w:rsidR="003D4A58">
        <w:t>,</w:t>
      </w:r>
      <w:r>
        <w:t xml:space="preserve"> et une diminution de</w:t>
      </w:r>
      <w:r w:rsidR="003D4A58">
        <w:t>s marqueurs de l’</w:t>
      </w:r>
      <w:r>
        <w:t xml:space="preserve">inflammation et des signatures moléculaires pro-fibrotiques. </w:t>
      </w:r>
      <w:r w:rsidR="003D4A58">
        <w:t xml:space="preserve">Les niveaux de kinase </w:t>
      </w:r>
      <w:r>
        <w:t>créati</w:t>
      </w:r>
      <w:r w:rsidR="003D4A58">
        <w:t>que</w:t>
      </w:r>
      <w:r>
        <w:t xml:space="preserve"> (K</w:t>
      </w:r>
      <w:r w:rsidR="003D4A58">
        <w:t xml:space="preserve">C ; </w:t>
      </w:r>
      <w:r>
        <w:t>P = 0,0124)</w:t>
      </w:r>
      <w:r w:rsidR="003D4A58">
        <w:t xml:space="preserve">, </w:t>
      </w:r>
      <w:r>
        <w:t xml:space="preserve">les troubles cognitifs (P = 0,0056) et </w:t>
      </w:r>
      <w:r w:rsidR="003D4A58">
        <w:t>l</w:t>
      </w:r>
      <w:r>
        <w:t xml:space="preserve">a structure osseuse (P &lt;0,0005) étaient également </w:t>
      </w:r>
      <w:r w:rsidR="00DC7E04">
        <w:t>améliorés</w:t>
      </w:r>
      <w:r>
        <w:t xml:space="preserve">. </w:t>
      </w:r>
      <w:r w:rsidR="00DC7E04">
        <w:t>La r</w:t>
      </w:r>
      <w:r>
        <w:t xml:space="preserve">éduction de l'inflammation et </w:t>
      </w:r>
      <w:r w:rsidR="00DC7E04">
        <w:t xml:space="preserve">de </w:t>
      </w:r>
      <w:r>
        <w:t xml:space="preserve">la fibrose </w:t>
      </w:r>
      <w:r w:rsidR="00DC7E04">
        <w:t xml:space="preserve">étaient </w:t>
      </w:r>
      <w:r w:rsidR="00DC7E04" w:rsidRPr="003574A6">
        <w:t>toujours observé</w:t>
      </w:r>
      <w:r w:rsidR="00D73493" w:rsidRPr="003574A6">
        <w:t>e</w:t>
      </w:r>
      <w:r w:rsidR="00DC7E04" w:rsidRPr="003574A6">
        <w:t xml:space="preserve">s chez les animaux âgés de </w:t>
      </w:r>
      <w:r w:rsidRPr="003574A6">
        <w:t xml:space="preserve">20 mois </w:t>
      </w:r>
      <w:r w:rsidR="00DC7E04" w:rsidRPr="003574A6">
        <w:t xml:space="preserve">au niveau de </w:t>
      </w:r>
      <w:r w:rsidRPr="003574A6">
        <w:t xml:space="preserve">la jambe (P = 0,0382), </w:t>
      </w:r>
      <w:r w:rsidR="00DC7E04" w:rsidRPr="003574A6">
        <w:t>du</w:t>
      </w:r>
      <w:r w:rsidRPr="003574A6">
        <w:t xml:space="preserve"> diaphragme (P = 0,042) et </w:t>
      </w:r>
      <w:r w:rsidR="00DC7E04" w:rsidRPr="003574A6">
        <w:t>d</w:t>
      </w:r>
      <w:r w:rsidRPr="003574A6">
        <w:t xml:space="preserve">es muscles cardiaques (P &lt;0,0005). Nous </w:t>
      </w:r>
      <w:r w:rsidR="00D73493" w:rsidRPr="003574A6">
        <w:t>avons montré</w:t>
      </w:r>
      <w:r w:rsidRPr="003574A6">
        <w:t xml:space="preserve"> que l'amélioration des symptômes </w:t>
      </w:r>
      <w:r w:rsidR="00DC7E04" w:rsidRPr="003574A6">
        <w:t>est</w:t>
      </w:r>
      <w:r w:rsidRPr="003574A6">
        <w:t xml:space="preserve"> proportionnelle </w:t>
      </w:r>
      <w:r w:rsidR="00DC7E04" w:rsidRPr="003574A6">
        <w:t xml:space="preserve">au niveau </w:t>
      </w:r>
      <w:r w:rsidR="0065157F" w:rsidRPr="003574A6">
        <w:t>de</w:t>
      </w:r>
      <w:r w:rsidR="00D73493" w:rsidRPr="003574A6">
        <w:t xml:space="preserve"> la</w:t>
      </w:r>
      <w:r w:rsidR="0065157F">
        <w:t xml:space="preserve"> répression</w:t>
      </w:r>
      <w:r w:rsidR="00DC7E04">
        <w:t xml:space="preserve"> du </w:t>
      </w:r>
      <w:r>
        <w:t xml:space="preserve">récepteur et </w:t>
      </w:r>
      <w:r w:rsidR="0065157F">
        <w:t xml:space="preserve">que les </w:t>
      </w:r>
      <w:r>
        <w:t xml:space="preserve">améliorations </w:t>
      </w:r>
      <w:r w:rsidR="0065157F">
        <w:t>s</w:t>
      </w:r>
      <w:r>
        <w:t xml:space="preserve">ont observées suite à l'administration d'antagonistes du </w:t>
      </w:r>
      <w:r w:rsidR="0065157F">
        <w:t xml:space="preserve">récepteur </w:t>
      </w:r>
      <w:r>
        <w:t xml:space="preserve">P2RX7, sans effets </w:t>
      </w:r>
      <w:r w:rsidR="0065157F">
        <w:t xml:space="preserve">secondaires </w:t>
      </w:r>
      <w:r>
        <w:t xml:space="preserve">détectables. Cependant, </w:t>
      </w:r>
      <w:r w:rsidR="0065157F">
        <w:t>ces résultats obtenus dans</w:t>
      </w:r>
      <w:r>
        <w:t xml:space="preserve"> des modèles animaux doivent </w:t>
      </w:r>
      <w:r w:rsidR="0065157F">
        <w:t xml:space="preserve">maintenant prouver leur efficacité en </w:t>
      </w:r>
      <w:r>
        <w:t>clinique.</w:t>
      </w:r>
      <w:r>
        <w:br/>
      </w:r>
      <w:r>
        <w:br/>
        <w:t>Conclusions</w:t>
      </w:r>
      <w:r>
        <w:br/>
      </w:r>
      <w:r w:rsidR="0065157F">
        <w:t>C</w:t>
      </w:r>
      <w:r>
        <w:t>es résultats sont, à notre connaissance, le</w:t>
      </w:r>
      <w:r w:rsidR="0065157F">
        <w:t>s</w:t>
      </w:r>
      <w:r>
        <w:t xml:space="preserve"> premier</w:t>
      </w:r>
      <w:r w:rsidR="0065157F">
        <w:t>s</w:t>
      </w:r>
      <w:r>
        <w:t xml:space="preserve"> à établir qu'un traitement peut améliorer la fonction musculaire à la fois à court et à long terme ainsi que l</w:t>
      </w:r>
      <w:r w:rsidR="0065157F">
        <w:t xml:space="preserve">es troubles cognitifs et </w:t>
      </w:r>
      <w:r>
        <w:t xml:space="preserve">la perte osseuse dans </w:t>
      </w:r>
      <w:r w:rsidR="0065157F">
        <w:t xml:space="preserve">un modèle de </w:t>
      </w:r>
      <w:r>
        <w:t xml:space="preserve">souris DMD. Les améliorations </w:t>
      </w:r>
      <w:r w:rsidR="00E554BE">
        <w:t>notables</w:t>
      </w:r>
      <w:r>
        <w:t xml:space="preserve"> reflètent </w:t>
      </w:r>
      <w:r w:rsidR="00E554BE">
        <w:t xml:space="preserve">l’importance du </w:t>
      </w:r>
      <w:r w:rsidR="00E554BE">
        <w:lastRenderedPageBreak/>
        <w:t>récepteur</w:t>
      </w:r>
      <w:r>
        <w:t xml:space="preserve"> P2RX7 </w:t>
      </w:r>
      <w:r w:rsidR="00E554BE">
        <w:t>dans les mécanismes</w:t>
      </w:r>
      <w:r>
        <w:t xml:space="preserve"> affectant </w:t>
      </w:r>
      <w:r w:rsidR="00E554BE">
        <w:t xml:space="preserve">les </w:t>
      </w:r>
      <w:r>
        <w:t xml:space="preserve">muscles squelettiques et cardiaques, </w:t>
      </w:r>
      <w:r w:rsidR="00E554BE">
        <w:t xml:space="preserve">la réponse inflammatoire, </w:t>
      </w:r>
      <w:r>
        <w:t>le cerveau et les os</w:t>
      </w:r>
      <w:r w:rsidR="00E554BE">
        <w:t xml:space="preserve"> dans la DMD</w:t>
      </w:r>
      <w:r>
        <w:t>. Compte tenu de</w:t>
      </w:r>
      <w:r w:rsidR="00E554BE">
        <w:t xml:space="preserve">s effets bénéfiques du blocage du récepteur </w:t>
      </w:r>
      <w:r>
        <w:t>P2RX7</w:t>
      </w:r>
      <w:r w:rsidR="00E554BE">
        <w:t xml:space="preserve"> dans notre </w:t>
      </w:r>
      <w:r>
        <w:t xml:space="preserve">modèle </w:t>
      </w:r>
      <w:r w:rsidR="00E554BE">
        <w:t xml:space="preserve">de </w:t>
      </w:r>
      <w:r>
        <w:t xml:space="preserve">DMD, ce récepteur </w:t>
      </w:r>
      <w:r w:rsidR="00E554BE">
        <w:t xml:space="preserve">apparait comme une cible très intéressante pour le développement de traitements. Enfin, nos travaux montrent que certains </w:t>
      </w:r>
      <w:r>
        <w:t xml:space="preserve">médicaments </w:t>
      </w:r>
      <w:r w:rsidR="00E554BE">
        <w:t>déjà disponibles pourraient être utilisés pour le t</w:t>
      </w:r>
      <w:r>
        <w:t>raitement de cette maladie mortelle.</w:t>
      </w:r>
    </w:p>
    <w:p w:rsidR="003574A6" w:rsidRPr="003574A6" w:rsidRDefault="003574A6" w:rsidP="003574A6">
      <w:pPr>
        <w:jc w:val="both"/>
        <w:rPr>
          <w:i/>
        </w:rPr>
      </w:pPr>
      <w:r>
        <w:rPr>
          <w:i/>
        </w:rPr>
        <w:t xml:space="preserve">Translation: </w:t>
      </w:r>
      <w:r w:rsidRPr="003574A6">
        <w:rPr>
          <w:i/>
        </w:rPr>
        <w:t>David Vaudry and Jean-Claude doRego</w:t>
      </w:r>
    </w:p>
    <w:sectPr w:rsidR="003574A6" w:rsidRPr="003574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7D54"/>
    <w:rsid w:val="003574A6"/>
    <w:rsid w:val="003D4A58"/>
    <w:rsid w:val="006400A8"/>
    <w:rsid w:val="0065157F"/>
    <w:rsid w:val="00707D54"/>
    <w:rsid w:val="008161A1"/>
    <w:rsid w:val="00A46C4E"/>
    <w:rsid w:val="00CD18C6"/>
    <w:rsid w:val="00D73493"/>
    <w:rsid w:val="00DC7E04"/>
    <w:rsid w:val="00E554BE"/>
    <w:rsid w:val="00FE7B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8B14F206-C447-4908-9F77-FBE70E98C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fr-F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pixelsPerInch w:val="72"/>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8</Words>
  <Characters>3297</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8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Vaudry</dc:creator>
  <cp:lastModifiedBy>Maggie Brown</cp:lastModifiedBy>
  <cp:revision>2</cp:revision>
  <dcterms:created xsi:type="dcterms:W3CDTF">2015-10-01T20:31:00Z</dcterms:created>
  <dcterms:modified xsi:type="dcterms:W3CDTF">2015-10-01T20:31:00Z</dcterms:modified>
</cp:coreProperties>
</file>